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651E" w:rsidRDefault="00DA5BB3" w:rsidP="006B176E">
      <w:pPr>
        <w:jc w:val="both"/>
      </w:pPr>
      <w:r w:rsidRPr="00DA5BB3">
        <w:t>Anti-microbial effect of mesenchymal stromal cells (MSC) in acute respiratory distress syndrome (ARDS) is mediated in part by enhanced alveolar macrophage phagocytosis through TNT-dependent mitochondrial transfer leading to improved macrophage bioenergetics.</w:t>
      </w:r>
      <w:r>
        <w:t xml:space="preserve"> </w:t>
      </w:r>
      <w:r w:rsidRPr="00DA5BB3">
        <w:t xml:space="preserve"> A)</w:t>
      </w:r>
      <w:r w:rsidR="00B753F3">
        <w:t xml:space="preserve"> In mouse </w:t>
      </w:r>
      <w:r w:rsidR="00B753F3" w:rsidRPr="00B753F3">
        <w:rPr>
          <w:i/>
        </w:rPr>
        <w:t>E.coli</w:t>
      </w:r>
      <w:r w:rsidR="00B753F3">
        <w:t xml:space="preserve"> </w:t>
      </w:r>
      <w:proofErr w:type="gramStart"/>
      <w:r w:rsidR="00B753F3">
        <w:t xml:space="preserve">pneumonia  </w:t>
      </w:r>
      <w:r w:rsidR="006B176E">
        <w:t>MSC</w:t>
      </w:r>
      <w:proofErr w:type="gramEnd"/>
      <w:r w:rsidR="006B176E">
        <w:t xml:space="preserve"> treatment improved bacterial clearance in the lung (p=0.02), </w:t>
      </w:r>
      <w:r w:rsidR="00B753F3">
        <w:t>a</w:t>
      </w:r>
      <w:r w:rsidRPr="00DA5BB3">
        <w:t>lveolar macrophage</w:t>
      </w:r>
      <w:r w:rsidR="00B753F3">
        <w:t xml:space="preserve">(AM) </w:t>
      </w:r>
      <w:r w:rsidRPr="00DA5BB3">
        <w:t xml:space="preserve"> </w:t>
      </w:r>
      <w:r w:rsidR="003D7CDE">
        <w:t xml:space="preserve">depletion </w:t>
      </w:r>
      <w:r w:rsidR="00B753F3">
        <w:t xml:space="preserve">by  liposomal </w:t>
      </w:r>
      <w:proofErr w:type="spellStart"/>
      <w:r w:rsidR="00B753F3">
        <w:t>clodronate</w:t>
      </w:r>
      <w:proofErr w:type="spellEnd"/>
      <w:r w:rsidR="00B753F3">
        <w:t xml:space="preserve"> </w:t>
      </w:r>
      <w:r w:rsidR="003D7CDE">
        <w:t>signi</w:t>
      </w:r>
      <w:r w:rsidR="006B176E">
        <w:t xml:space="preserve">ficantly increased </w:t>
      </w:r>
      <w:r w:rsidR="00B753F3">
        <w:t xml:space="preserve"> </w:t>
      </w:r>
      <w:r w:rsidR="003D7CDE">
        <w:t xml:space="preserve">bacterial </w:t>
      </w:r>
      <w:r w:rsidR="006B176E">
        <w:t xml:space="preserve">burden (p&lt;0.05) </w:t>
      </w:r>
      <w:r w:rsidR="003D7CDE">
        <w:t xml:space="preserve"> </w:t>
      </w:r>
      <w:r w:rsidR="00B753F3">
        <w:t xml:space="preserve">and </w:t>
      </w:r>
      <w:r w:rsidR="003D7CDE">
        <w:t xml:space="preserve"> </w:t>
      </w:r>
      <w:r w:rsidR="00B753F3">
        <w:t xml:space="preserve">abrogated </w:t>
      </w:r>
      <w:r w:rsidRPr="00DA5BB3">
        <w:t>MSC</w:t>
      </w:r>
      <w:r w:rsidR="00B753F3">
        <w:t xml:space="preserve"> antimicrobial effect. </w:t>
      </w:r>
      <w:r w:rsidRPr="00DA5BB3">
        <w:t xml:space="preserve"> B) In </w:t>
      </w:r>
      <w:r w:rsidRPr="00DA5BB3">
        <w:rPr>
          <w:i/>
        </w:rPr>
        <w:t>E.coli</w:t>
      </w:r>
      <w:r w:rsidRPr="00DA5BB3">
        <w:t xml:space="preserve"> </w:t>
      </w:r>
      <w:proofErr w:type="gramStart"/>
      <w:r w:rsidRPr="00DA5BB3">
        <w:t>pneumonia  MSC</w:t>
      </w:r>
      <w:proofErr w:type="gramEnd"/>
      <w:r w:rsidRPr="00DA5BB3">
        <w:t xml:space="preserve"> treatment significantly increased the percentage of </w:t>
      </w:r>
      <w:r>
        <w:t xml:space="preserve"> phagocytic  </w:t>
      </w:r>
      <w:r w:rsidRPr="00DA5BB3">
        <w:t>AM compared to PBS suggest</w:t>
      </w:r>
      <w:r w:rsidR="00A4038F">
        <w:t>ing improved AM phagocytosis (p=</w:t>
      </w:r>
      <w:r w:rsidRPr="00DA5BB3">
        <w:t>0.01). C</w:t>
      </w:r>
      <w:r w:rsidR="004711AC">
        <w:t xml:space="preserve">) </w:t>
      </w:r>
      <w:proofErr w:type="spellStart"/>
      <w:r w:rsidRPr="00DA5BB3">
        <w:t>i</w:t>
      </w:r>
      <w:proofErr w:type="spellEnd"/>
      <w:r w:rsidRPr="00DA5BB3">
        <w:t>-iii) transfer of mitochondria from MSC (</w:t>
      </w:r>
      <w:proofErr w:type="spellStart"/>
      <w:r w:rsidRPr="00DA5BB3">
        <w:t>MitoRed</w:t>
      </w:r>
      <w:proofErr w:type="spellEnd"/>
      <w:r w:rsidRPr="00DA5BB3">
        <w:t xml:space="preserve">+) to primary human macrophages (MDM) (CD45+) through TNT-like structures (arrows)  (scale bar = 50 </w:t>
      </w:r>
      <w:proofErr w:type="spellStart"/>
      <w:r w:rsidRPr="00DA5BB3">
        <w:t>μm</w:t>
      </w:r>
      <w:proofErr w:type="spellEnd"/>
      <w:r w:rsidRPr="00DA5BB3">
        <w:t xml:space="preserve">) iv) </w:t>
      </w:r>
      <w:r w:rsidR="004711AC">
        <w:t xml:space="preserve"> </w:t>
      </w:r>
      <w:r w:rsidR="003D7CDE">
        <w:t>Flow cytometry showing m</w:t>
      </w:r>
      <w:r w:rsidRPr="00DA5BB3">
        <w:t xml:space="preserve">ore than 90% of CD45+ MDM acquired MSC specific </w:t>
      </w:r>
      <w:proofErr w:type="spellStart"/>
      <w:r w:rsidRPr="00DA5BB3">
        <w:t>MitoRed</w:t>
      </w:r>
      <w:proofErr w:type="spellEnd"/>
      <w:r w:rsidRPr="00DA5BB3">
        <w:t xml:space="preserve"> fluorescence (APC+), indicating extensive mitochondrial transfer</w:t>
      </w:r>
      <w:r w:rsidR="004711AC">
        <w:t xml:space="preserve"> from MSC (4 hr of co-culture) </w:t>
      </w:r>
      <w:r w:rsidRPr="00DA5BB3">
        <w:t>v</w:t>
      </w:r>
      <w:r w:rsidRPr="004711AC">
        <w:rPr>
          <w:i/>
        </w:rPr>
        <w:t xml:space="preserve">) In vivo </w:t>
      </w:r>
      <w:r w:rsidRPr="00DA5BB3">
        <w:t xml:space="preserve">93% and 65% of AM were positive for </w:t>
      </w:r>
      <w:proofErr w:type="spellStart"/>
      <w:r w:rsidRPr="00DA5BB3">
        <w:t>MitoRed</w:t>
      </w:r>
      <w:proofErr w:type="spellEnd"/>
      <w:r w:rsidRPr="00DA5BB3">
        <w:t xml:space="preserve"> at 24 and 48 hr </w:t>
      </w:r>
      <w:r w:rsidR="004711AC">
        <w:t xml:space="preserve">after MSC administration, </w:t>
      </w:r>
      <w:r w:rsidRPr="00DA5BB3">
        <w:t xml:space="preserve">respectively. D) AM that had internalised MSC mitochondria (Mito+) showed a significantly higher phagocytic index in </w:t>
      </w:r>
      <w:r w:rsidR="00A4038F">
        <w:t>comparison to those without (p</w:t>
      </w:r>
      <w:r w:rsidRPr="00DA5BB3">
        <w:t xml:space="preserve">=0.003). E) </w:t>
      </w:r>
      <w:r w:rsidR="004711AC">
        <w:t>Pre</w:t>
      </w:r>
      <w:r w:rsidR="003D7CDE">
        <w:t>-</w:t>
      </w:r>
      <w:r w:rsidR="004711AC">
        <w:t>treatment of M</w:t>
      </w:r>
      <w:r w:rsidR="003D7CDE">
        <w:t xml:space="preserve">SC with </w:t>
      </w:r>
      <w:proofErr w:type="spellStart"/>
      <w:r w:rsidRPr="00DA5BB3">
        <w:t>Cytochalasin</w:t>
      </w:r>
      <w:proofErr w:type="spellEnd"/>
      <w:r w:rsidRPr="00DA5BB3">
        <w:t xml:space="preserve"> B (500 </w:t>
      </w:r>
      <w:proofErr w:type="spellStart"/>
      <w:r w:rsidRPr="00DA5BB3">
        <w:t>nM</w:t>
      </w:r>
      <w:proofErr w:type="spellEnd"/>
      <w:r w:rsidRPr="00DA5BB3">
        <w:t xml:space="preserve">) </w:t>
      </w:r>
      <w:r w:rsidR="003D7CDE">
        <w:t>inhibited</w:t>
      </w:r>
      <w:r w:rsidRPr="00DA5BB3">
        <w:t xml:space="preserve"> TNT</w:t>
      </w:r>
      <w:r w:rsidR="003D7CDE">
        <w:t xml:space="preserve"> formation and </w:t>
      </w:r>
      <w:proofErr w:type="gramStart"/>
      <w:r w:rsidR="003D7CDE">
        <w:t>partially  blocked</w:t>
      </w:r>
      <w:proofErr w:type="gramEnd"/>
      <w:r w:rsidR="003D7CDE">
        <w:t xml:space="preserve"> </w:t>
      </w:r>
      <w:r w:rsidRPr="00DA5BB3">
        <w:t xml:space="preserve"> mitochondrial transfer  (scale bar = 50 </w:t>
      </w:r>
      <w:proofErr w:type="spellStart"/>
      <w:r w:rsidRPr="00DA5BB3">
        <w:t>μm</w:t>
      </w:r>
      <w:proofErr w:type="spellEnd"/>
      <w:r w:rsidRPr="00DA5BB3">
        <w:t xml:space="preserve">). </w:t>
      </w:r>
      <w:r w:rsidR="003D7CDE">
        <w:t xml:space="preserve">By flow cytometry pre-treatment of MSC with </w:t>
      </w:r>
      <w:proofErr w:type="spellStart"/>
      <w:r w:rsidRPr="00DA5BB3">
        <w:t>Cytochalasin</w:t>
      </w:r>
      <w:proofErr w:type="spellEnd"/>
      <w:r w:rsidRPr="00DA5BB3">
        <w:t xml:space="preserve"> </w:t>
      </w:r>
      <w:proofErr w:type="gramStart"/>
      <w:r w:rsidRPr="00DA5BB3">
        <w:t>B  resulted</w:t>
      </w:r>
      <w:proofErr w:type="gramEnd"/>
      <w:r w:rsidRPr="00DA5BB3">
        <w:t xml:space="preserve"> in approximately 50% abrogation in th</w:t>
      </w:r>
      <w:r w:rsidR="00A4038F">
        <w:t xml:space="preserve">e </w:t>
      </w:r>
      <w:proofErr w:type="spellStart"/>
      <w:r w:rsidR="00A4038F">
        <w:t>MitoRed</w:t>
      </w:r>
      <w:proofErr w:type="spellEnd"/>
      <w:r w:rsidR="00A4038F">
        <w:t xml:space="preserve"> MFI of macrophages (p</w:t>
      </w:r>
      <w:r w:rsidRPr="00DA5BB3">
        <w:t xml:space="preserve">&lt;0.05). F) Co-culture with untreated but not </w:t>
      </w:r>
      <w:proofErr w:type="spellStart"/>
      <w:r w:rsidRPr="00DA5BB3">
        <w:t>Cytochalasin</w:t>
      </w:r>
      <w:proofErr w:type="spellEnd"/>
      <w:r w:rsidRPr="00DA5BB3">
        <w:t xml:space="preserve"> B pre-treated MSC significantly enhanced MDM levels o</w:t>
      </w:r>
      <w:r w:rsidR="00A4038F">
        <w:t>f mitochondrial ATP turnover (p</w:t>
      </w:r>
      <w:r w:rsidRPr="00DA5BB3">
        <w:t xml:space="preserve">&lt;0.05). G) Pre-treatment of MSC with </w:t>
      </w:r>
      <w:proofErr w:type="spellStart"/>
      <w:r w:rsidRPr="00DA5BB3">
        <w:t>Cytochalasin</w:t>
      </w:r>
      <w:proofErr w:type="spellEnd"/>
      <w:r w:rsidRPr="00DA5BB3">
        <w:t xml:space="preserve"> B abrogated MSC anti-bacterial effect in the </w:t>
      </w:r>
      <w:r w:rsidRPr="003D7CDE">
        <w:rPr>
          <w:i/>
        </w:rPr>
        <w:t>in vivo</w:t>
      </w:r>
      <w:r w:rsidRPr="00DA5BB3">
        <w:t xml:space="preserve"> E.coli pneumonia mod</w:t>
      </w:r>
      <w:r w:rsidR="00A4038F">
        <w:t>el (p</w:t>
      </w:r>
      <w:r w:rsidRPr="00DA5BB3">
        <w:t>&lt;0.05).</w:t>
      </w:r>
    </w:p>
    <w:p w:rsidR="00A4038F" w:rsidRDefault="00A4038F" w:rsidP="006B176E">
      <w:pPr>
        <w:jc w:val="both"/>
      </w:pPr>
    </w:p>
    <w:p w:rsidR="00A4038F" w:rsidRDefault="00A4038F" w:rsidP="006B176E">
      <w:pPr>
        <w:jc w:val="both"/>
      </w:pPr>
      <w:bookmarkStart w:id="0" w:name="_GoBack"/>
      <w:bookmarkEnd w:id="0"/>
    </w:p>
    <w:sectPr w:rsidR="00A4038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1574"/>
    <w:rsid w:val="001B34A3"/>
    <w:rsid w:val="00221574"/>
    <w:rsid w:val="002D7E14"/>
    <w:rsid w:val="00302F67"/>
    <w:rsid w:val="003D7CDE"/>
    <w:rsid w:val="004711AC"/>
    <w:rsid w:val="005816E2"/>
    <w:rsid w:val="005D7B06"/>
    <w:rsid w:val="00636D4D"/>
    <w:rsid w:val="006B176E"/>
    <w:rsid w:val="008A12F7"/>
    <w:rsid w:val="00A4038F"/>
    <w:rsid w:val="00AD651E"/>
    <w:rsid w:val="00B753F3"/>
    <w:rsid w:val="00B822B8"/>
    <w:rsid w:val="00BB4064"/>
    <w:rsid w:val="00CC3025"/>
    <w:rsid w:val="00DA5BB3"/>
    <w:rsid w:val="00F44D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D7B0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7B0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D7B0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7B0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71</Words>
  <Characters>154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cine, Dentistry and Biomedical Sciences</Company>
  <LinksUpToDate>false</LinksUpToDate>
  <CharactersWithSpaces>18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 Krasnodembskaya</dc:creator>
  <cp:lastModifiedBy>Anna Krasnodembskaya</cp:lastModifiedBy>
  <cp:revision>3</cp:revision>
  <cp:lastPrinted>2016-03-21T12:08:00Z</cp:lastPrinted>
  <dcterms:created xsi:type="dcterms:W3CDTF">2016-03-25T12:38:00Z</dcterms:created>
  <dcterms:modified xsi:type="dcterms:W3CDTF">2016-03-25T12:43:00Z</dcterms:modified>
</cp:coreProperties>
</file>